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C3ABE" w14:textId="77777777" w:rsidR="00D732E6" w:rsidRPr="003704B4" w:rsidRDefault="00D732E6" w:rsidP="0076662C">
      <w:pPr>
        <w:spacing w:line="480" w:lineRule="auto"/>
        <w:jc w:val="both"/>
        <w:rPr>
          <w:rFonts w:asciiTheme="majorHAnsi" w:hAnsiTheme="majorHAnsi" w:cstheme="majorHAnsi"/>
          <w:b/>
          <w:bCs/>
        </w:rPr>
      </w:pPr>
      <w:r w:rsidRPr="003704B4">
        <w:rPr>
          <w:rFonts w:asciiTheme="majorHAnsi" w:hAnsiTheme="majorHAnsi" w:cstheme="majorHAnsi"/>
          <w:b/>
          <w:bCs/>
        </w:rPr>
        <w:t>Synthetic DNA fragments</w:t>
      </w:r>
    </w:p>
    <w:p w14:paraId="6FE3BF04" w14:textId="77777777" w:rsidR="00D732E6" w:rsidRPr="00D732E6" w:rsidRDefault="00D732E6" w:rsidP="0076662C">
      <w:pPr>
        <w:spacing w:line="480" w:lineRule="auto"/>
        <w:jc w:val="both"/>
        <w:rPr>
          <w:rFonts w:asciiTheme="majorHAnsi" w:hAnsiTheme="majorHAnsi" w:cstheme="majorHAnsi"/>
          <w:b/>
          <w:bCs/>
        </w:rPr>
      </w:pPr>
      <w:r w:rsidRPr="00D732E6">
        <w:rPr>
          <w:rFonts w:asciiTheme="majorHAnsi" w:hAnsiTheme="majorHAnsi" w:cstheme="majorHAnsi"/>
          <w:b/>
          <w:bCs/>
        </w:rPr>
        <w:t>Generating pSFP1 variants</w:t>
      </w:r>
    </w:p>
    <w:p w14:paraId="0F23DEFD" w14:textId="77777777" w:rsidR="00D732E6" w:rsidRPr="003704B4" w:rsidRDefault="00D732E6" w:rsidP="0076662C">
      <w:pPr>
        <w:spacing w:line="480" w:lineRule="auto"/>
        <w:jc w:val="both"/>
        <w:rPr>
          <w:rFonts w:asciiTheme="majorHAnsi" w:hAnsiTheme="majorHAnsi" w:cstheme="majorHAnsi"/>
        </w:rPr>
      </w:pPr>
      <w:r w:rsidRPr="003704B4">
        <w:rPr>
          <w:rFonts w:asciiTheme="majorHAnsi" w:hAnsiTheme="majorHAnsi" w:cstheme="majorHAnsi"/>
        </w:rPr>
        <w:t xml:space="preserve">SFP1 </w:t>
      </w:r>
      <w:proofErr w:type="spellStart"/>
      <w:r w:rsidRPr="003704B4">
        <w:rPr>
          <w:rFonts w:asciiTheme="majorHAnsi" w:hAnsiTheme="majorHAnsi" w:cstheme="majorHAnsi"/>
        </w:rPr>
        <w:t>myc</w:t>
      </w:r>
      <w:proofErr w:type="spellEnd"/>
      <w:r w:rsidRPr="003704B4">
        <w:rPr>
          <w:rFonts w:asciiTheme="majorHAnsi" w:hAnsiTheme="majorHAnsi" w:cstheme="majorHAnsi"/>
        </w:rPr>
        <w:t xml:space="preserve"> </w:t>
      </w:r>
      <w:proofErr w:type="spellStart"/>
      <w:r w:rsidRPr="003704B4">
        <w:rPr>
          <w:rFonts w:asciiTheme="majorHAnsi" w:hAnsiTheme="majorHAnsi" w:cstheme="majorHAnsi"/>
        </w:rPr>
        <w:t>Gblock</w:t>
      </w:r>
      <w:proofErr w:type="spellEnd"/>
    </w:p>
    <w:p w14:paraId="6E2E3DFD" w14:textId="77777777" w:rsidR="00D732E6" w:rsidRPr="003704B4" w:rsidRDefault="00D732E6" w:rsidP="0076662C">
      <w:pPr>
        <w:spacing w:line="480" w:lineRule="auto"/>
        <w:jc w:val="both"/>
        <w:rPr>
          <w:rFonts w:asciiTheme="majorHAnsi" w:hAnsiTheme="majorHAnsi" w:cstheme="majorHAnsi"/>
        </w:rPr>
      </w:pPr>
      <w:r w:rsidRPr="003704B4">
        <w:rPr>
          <w:rFonts w:asciiTheme="majorHAnsi" w:hAnsiTheme="majorHAnsi" w:cstheme="majorHAnsi"/>
        </w:rPr>
        <w:t>CTCGACAGACTTCAACAGCTCGCGGCTGCGGTCATGGGCggGccCGGAAGCGGaGTGACCGGtACGCTCGCGGCAGGaTTGCGAGGCTCCGTGGCTTCGGGCTTCAGGGGGTCGATGGCTTCCGGCCTTTTCCCTGCGGGGACGATCGCTGCTGGaCTCCGAGGtGCaTCGGTCGCCGGaAGCCTGGGtGGAGTCGGtAGCCGCCTCGGtGGaTTCGCtGGaGCGTCCATGGGCCGCGGATTGGGCTCCAGAGCCGGGGGCTTTGGGGCATCCGGCGCCAGTAAAGGGCCGATCCCCAAGCCCTTCACGGGGGACAAGAACGAACAGAAGCTCATCTCAGAAGAGGATCTGtgaTTAATTAAGACTACGACGAAAGTGATGCGCAGGCTGGAAAGCCGCTG</w:t>
      </w:r>
    </w:p>
    <w:p w14:paraId="7F0D07F2" w14:textId="77777777" w:rsidR="00D732E6" w:rsidRPr="003704B4" w:rsidRDefault="00D732E6" w:rsidP="0076662C">
      <w:pPr>
        <w:spacing w:line="480" w:lineRule="auto"/>
        <w:jc w:val="both"/>
        <w:rPr>
          <w:rFonts w:asciiTheme="majorHAnsi" w:hAnsiTheme="majorHAnsi" w:cstheme="majorHAnsi"/>
        </w:rPr>
      </w:pPr>
    </w:p>
    <w:p w14:paraId="31F6C4A1" w14:textId="77777777" w:rsidR="00D732E6" w:rsidRPr="003704B4" w:rsidRDefault="00D732E6" w:rsidP="0076662C">
      <w:pPr>
        <w:spacing w:line="480" w:lineRule="auto"/>
        <w:jc w:val="both"/>
        <w:rPr>
          <w:rFonts w:asciiTheme="majorHAnsi" w:hAnsiTheme="majorHAnsi" w:cstheme="majorHAnsi"/>
        </w:rPr>
      </w:pPr>
      <w:r w:rsidRPr="003704B4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F</w:t>
      </w:r>
      <w:r w:rsidRPr="003704B4">
        <w:rPr>
          <w:rFonts w:asciiTheme="majorHAnsi" w:hAnsiTheme="majorHAnsi" w:cstheme="majorHAnsi"/>
        </w:rPr>
        <w:t xml:space="preserve">P1 ALA </w:t>
      </w:r>
      <w:proofErr w:type="spellStart"/>
      <w:r w:rsidRPr="003704B4">
        <w:rPr>
          <w:rFonts w:asciiTheme="majorHAnsi" w:hAnsiTheme="majorHAnsi" w:cstheme="majorHAnsi"/>
        </w:rPr>
        <w:t>myc</w:t>
      </w:r>
      <w:proofErr w:type="spellEnd"/>
      <w:r w:rsidRPr="003704B4">
        <w:rPr>
          <w:rFonts w:asciiTheme="majorHAnsi" w:hAnsiTheme="majorHAnsi" w:cstheme="majorHAnsi"/>
        </w:rPr>
        <w:t xml:space="preserve"> </w:t>
      </w:r>
      <w:proofErr w:type="spellStart"/>
      <w:r w:rsidRPr="003704B4">
        <w:rPr>
          <w:rFonts w:asciiTheme="majorHAnsi" w:hAnsiTheme="majorHAnsi" w:cstheme="majorHAnsi"/>
        </w:rPr>
        <w:t>Gblock</w:t>
      </w:r>
      <w:proofErr w:type="spellEnd"/>
    </w:p>
    <w:p w14:paraId="62E215C0" w14:textId="77777777" w:rsidR="00D732E6" w:rsidRPr="003704B4" w:rsidRDefault="00D732E6" w:rsidP="0076662C">
      <w:pPr>
        <w:spacing w:line="480" w:lineRule="auto"/>
        <w:jc w:val="both"/>
        <w:rPr>
          <w:rFonts w:asciiTheme="majorHAnsi" w:hAnsiTheme="majorHAnsi" w:cstheme="majorHAnsi"/>
        </w:rPr>
      </w:pPr>
      <w:r w:rsidRPr="003704B4">
        <w:rPr>
          <w:rFonts w:asciiTheme="majorHAnsi" w:hAnsiTheme="majorHAnsi" w:cstheme="majorHAnsi"/>
        </w:rPr>
        <w:t>CTCGACAGACTTCAACAGCTCGCGGCTGCGGTCATGGGCGGgCCcGGAAGCGGaGTGACCGGtACGCTCGCGGCAGGaTTGCGAGGCTCCGTGGCTgCGGGCTTCAGGGGGgCGATGGCTgCaGGCCTTTTCCCTGCGGGGACGATCGCTGCTGGaCTCCGAGGaGCagCGGTCGCCGGagcaCTGGGaGGAGTCGGtgcaCGCCTCGGtGGaTTCGCtGGaGCGgCCATGGGCCGCGGATTGGGCgCaAGAGCCGGGGGCTTTGGGGCATCCGGCGCCgcTAAAGGGCCGATCCCCAAGCCCTTCgCGGGGGACAAGAACGAACAGAAGCTCATCTCAGAAGAGGATCTGtgaTTAATTAAGACTACGACGAAAGTGATGCGCAGGCTGGAAAGCCGCTG</w:t>
      </w:r>
    </w:p>
    <w:p w14:paraId="1669489C" w14:textId="77777777" w:rsidR="00D732E6" w:rsidRPr="003704B4" w:rsidRDefault="00D732E6" w:rsidP="0076662C">
      <w:pPr>
        <w:spacing w:line="480" w:lineRule="auto"/>
        <w:jc w:val="both"/>
        <w:rPr>
          <w:rFonts w:asciiTheme="majorHAnsi" w:hAnsiTheme="majorHAnsi" w:cstheme="majorHAnsi"/>
        </w:rPr>
      </w:pPr>
    </w:p>
    <w:p w14:paraId="601344B0" w14:textId="77777777" w:rsidR="00D732E6" w:rsidRPr="003704B4" w:rsidRDefault="00D732E6" w:rsidP="0076662C">
      <w:pPr>
        <w:spacing w:line="480" w:lineRule="auto"/>
        <w:jc w:val="both"/>
        <w:rPr>
          <w:rFonts w:asciiTheme="majorHAnsi" w:hAnsiTheme="majorHAnsi" w:cstheme="majorHAnsi"/>
        </w:rPr>
      </w:pPr>
      <w:r w:rsidRPr="003704B4">
        <w:rPr>
          <w:rFonts w:asciiTheme="majorHAnsi" w:hAnsiTheme="majorHAnsi" w:cstheme="majorHAnsi"/>
        </w:rPr>
        <w:t xml:space="preserve">SFP1 GLU </w:t>
      </w:r>
      <w:proofErr w:type="spellStart"/>
      <w:r w:rsidRPr="003704B4">
        <w:rPr>
          <w:rFonts w:asciiTheme="majorHAnsi" w:hAnsiTheme="majorHAnsi" w:cstheme="majorHAnsi"/>
        </w:rPr>
        <w:t>myc</w:t>
      </w:r>
      <w:proofErr w:type="spellEnd"/>
      <w:r w:rsidRPr="003704B4">
        <w:rPr>
          <w:rFonts w:asciiTheme="majorHAnsi" w:hAnsiTheme="majorHAnsi" w:cstheme="majorHAnsi"/>
        </w:rPr>
        <w:t xml:space="preserve"> </w:t>
      </w:r>
      <w:proofErr w:type="spellStart"/>
      <w:r w:rsidRPr="003704B4">
        <w:rPr>
          <w:rFonts w:asciiTheme="majorHAnsi" w:hAnsiTheme="majorHAnsi" w:cstheme="majorHAnsi"/>
        </w:rPr>
        <w:t>Gblock</w:t>
      </w:r>
      <w:proofErr w:type="spellEnd"/>
    </w:p>
    <w:p w14:paraId="5E3F00BB" w14:textId="77777777" w:rsidR="00D732E6" w:rsidRPr="003704B4" w:rsidRDefault="00D732E6" w:rsidP="0076662C">
      <w:pPr>
        <w:spacing w:line="480" w:lineRule="auto"/>
        <w:jc w:val="both"/>
        <w:rPr>
          <w:rFonts w:asciiTheme="majorHAnsi" w:hAnsiTheme="majorHAnsi" w:cstheme="majorHAnsi"/>
        </w:rPr>
      </w:pPr>
      <w:r w:rsidRPr="003704B4">
        <w:rPr>
          <w:rFonts w:asciiTheme="majorHAnsi" w:hAnsiTheme="majorHAnsi" w:cstheme="majorHAnsi"/>
        </w:rPr>
        <w:t>CTCGACAGACTTCAACAGCTCGCGGCTGCGGTCATGGGCGGgCCcGGAAGCGGaGTGACCGGtACGCTCGCGGCAGGaTTGCGAGGCTCCGTGGCTgaGGGCTTCAGGGGGgaGATGGCTgaaGGCCTTTTCCCTGCGGGGACGATCGCTGCTGGaCTCCGAGGaGCCgaGGTCGCCGGagagCTGGGaGGAGTCGGtgaaCGCCTCGGtGGaTTCGCtGGaGCGgaaATGGGCCGCGGATTGGGCgagAGAGCCGGGGGCTTTGGGGCATCCGGCGCCgaaAAAGGGCCGATCCCCAAGCCC</w:t>
      </w:r>
      <w:r w:rsidRPr="003704B4">
        <w:rPr>
          <w:rFonts w:asciiTheme="majorHAnsi" w:hAnsiTheme="majorHAnsi" w:cstheme="majorHAnsi"/>
        </w:rPr>
        <w:lastRenderedPageBreak/>
        <w:t>TTCgaGGGGGACAAGAACGAACAGAAGCTCATCTCAGAAGAGGATCTGtgaTTAATTAAGACTACGACGAAAGTGATGCGCAGGCTGGAAAGCCGCTG</w:t>
      </w:r>
    </w:p>
    <w:p w14:paraId="320BFC3F" w14:textId="77777777" w:rsidR="00D732E6" w:rsidRPr="003704B4" w:rsidRDefault="00D732E6" w:rsidP="0076662C">
      <w:pPr>
        <w:spacing w:line="480" w:lineRule="auto"/>
        <w:jc w:val="both"/>
        <w:rPr>
          <w:rFonts w:asciiTheme="majorHAnsi" w:hAnsiTheme="majorHAnsi" w:cstheme="majorHAnsi"/>
        </w:rPr>
      </w:pPr>
    </w:p>
    <w:p w14:paraId="6E2DB73E" w14:textId="77777777" w:rsidR="00C10CF2" w:rsidRPr="00D732E6" w:rsidRDefault="00C10CF2" w:rsidP="00C10CF2">
      <w:pPr>
        <w:spacing w:line="480" w:lineRule="auto"/>
        <w:jc w:val="both"/>
        <w:rPr>
          <w:rFonts w:asciiTheme="majorHAnsi" w:hAnsiTheme="majorHAnsi" w:cstheme="majorHAnsi"/>
          <w:b/>
          <w:bCs/>
        </w:rPr>
      </w:pPr>
      <w:r w:rsidRPr="00D732E6">
        <w:rPr>
          <w:rFonts w:asciiTheme="majorHAnsi" w:hAnsiTheme="majorHAnsi" w:cstheme="majorHAnsi"/>
          <w:b/>
          <w:bCs/>
        </w:rPr>
        <w:t>Generating SFP1 KO</w:t>
      </w:r>
    </w:p>
    <w:p w14:paraId="6ADBABE0" w14:textId="77777777" w:rsidR="00C10CF2" w:rsidRPr="003704B4" w:rsidRDefault="00C10CF2" w:rsidP="00C10CF2">
      <w:pPr>
        <w:spacing w:line="480" w:lineRule="auto"/>
        <w:jc w:val="both"/>
        <w:rPr>
          <w:rFonts w:asciiTheme="majorHAnsi" w:hAnsiTheme="majorHAnsi" w:cstheme="majorHAnsi"/>
        </w:rPr>
      </w:pPr>
      <w:r w:rsidRPr="003704B4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F</w:t>
      </w:r>
      <w:r w:rsidRPr="003704B4">
        <w:rPr>
          <w:rFonts w:asciiTheme="majorHAnsi" w:hAnsiTheme="majorHAnsi" w:cstheme="majorHAnsi"/>
        </w:rPr>
        <w:t>P1 triple STOP repair</w:t>
      </w:r>
    </w:p>
    <w:p w14:paraId="10D8CF76" w14:textId="085D8F03" w:rsidR="00D732E6" w:rsidRPr="000C2DA9" w:rsidRDefault="00C10CF2" w:rsidP="00C10CF2">
      <w:pPr>
        <w:spacing w:line="480" w:lineRule="auto"/>
        <w:jc w:val="both"/>
        <w:rPr>
          <w:rFonts w:asciiTheme="majorHAnsi" w:hAnsiTheme="majorHAnsi" w:cstheme="majorHAnsi"/>
        </w:rPr>
      </w:pPr>
      <w:r w:rsidRPr="003704B4">
        <w:rPr>
          <w:rFonts w:asciiTheme="majorHAnsi" w:hAnsiTheme="majorHAnsi" w:cstheme="majorHAnsi"/>
        </w:rPr>
        <w:t>CCACACTGTGGTCGTCATGTCCCACAAGACCATGGCGAAGAGCGGGGGGCGTAGTACCGGCGCGGTCCGGTCGCATGACGCCGGGAGTCCTTCAGCGCCGGtcgcgtcgaagtcgcggccgTGACTAGCTAACGTCTCGGTTGCATGGTCGTCTCGTTGGCGGCCTTCGCTGTCGCCATCTCC</w:t>
      </w:r>
    </w:p>
    <w:p w14:paraId="48A43950" w14:textId="77777777" w:rsidR="00D732E6" w:rsidRDefault="00D732E6"/>
    <w:sectPr w:rsidR="00D732E6" w:rsidSect="00D732E6">
      <w:footerReference w:type="even" r:id="rId6"/>
      <w:footerReference w:type="default" r:id="rId7"/>
      <w:pgSz w:w="11900" w:h="16840"/>
      <w:pgMar w:top="1440" w:right="873" w:bottom="1440" w:left="87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F3B84F" w14:textId="77777777" w:rsidR="00637EBB" w:rsidRDefault="00637EBB" w:rsidP="00D732E6">
      <w:r>
        <w:separator/>
      </w:r>
    </w:p>
  </w:endnote>
  <w:endnote w:type="continuationSeparator" w:id="0">
    <w:p w14:paraId="20B292BE" w14:textId="77777777" w:rsidR="00637EBB" w:rsidRDefault="00637EBB" w:rsidP="00D73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813626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AAD6F" w14:textId="6E8E9314" w:rsidR="00D732E6" w:rsidRDefault="00D732E6" w:rsidP="00A13E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137E8C" w14:textId="77777777" w:rsidR="00D732E6" w:rsidRDefault="00D732E6" w:rsidP="00D732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79476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9A0429" w14:textId="2A2E0235" w:rsidR="00D732E6" w:rsidRDefault="00D732E6" w:rsidP="00A13E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3FEDFE" w14:textId="77777777" w:rsidR="00D732E6" w:rsidRDefault="00D732E6" w:rsidP="00D732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71F0D" w14:textId="77777777" w:rsidR="00637EBB" w:rsidRDefault="00637EBB" w:rsidP="00D732E6">
      <w:r>
        <w:separator/>
      </w:r>
    </w:p>
  </w:footnote>
  <w:footnote w:type="continuationSeparator" w:id="0">
    <w:p w14:paraId="34370CB7" w14:textId="77777777" w:rsidR="00637EBB" w:rsidRDefault="00637EBB" w:rsidP="00D73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2E6"/>
    <w:rsid w:val="001329E0"/>
    <w:rsid w:val="00144226"/>
    <w:rsid w:val="00637EBB"/>
    <w:rsid w:val="0076662C"/>
    <w:rsid w:val="008741C1"/>
    <w:rsid w:val="00C10CF2"/>
    <w:rsid w:val="00C5475D"/>
    <w:rsid w:val="00D732E6"/>
    <w:rsid w:val="00FC4BB1"/>
    <w:rsid w:val="00FF08C6"/>
    <w:rsid w:val="00FF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9ACE1"/>
  <w15:chartTrackingRefBased/>
  <w15:docId w15:val="{FCC5BDBD-F208-FC40-AB54-793FA935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732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32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2E6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2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2E6"/>
  </w:style>
  <w:style w:type="character" w:styleId="PageNumber">
    <w:name w:val="page number"/>
    <w:basedOn w:val="DefaultParagraphFont"/>
    <w:uiPriority w:val="99"/>
    <w:semiHidden/>
    <w:unhideWhenUsed/>
    <w:rsid w:val="00D73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9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Young</dc:creator>
  <cp:keywords/>
  <dc:description/>
  <cp:lastModifiedBy>Joanna Young</cp:lastModifiedBy>
  <cp:revision>2</cp:revision>
  <dcterms:created xsi:type="dcterms:W3CDTF">2020-06-19T15:53:00Z</dcterms:created>
  <dcterms:modified xsi:type="dcterms:W3CDTF">2020-06-19T15:53:00Z</dcterms:modified>
</cp:coreProperties>
</file>